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9FBDF" w14:textId="3235A7FA" w:rsidR="001C69E1" w:rsidRPr="00A371B3" w:rsidRDefault="00A3587B">
      <w:pPr>
        <w:rPr>
          <w:b/>
          <w:lang w:val="en-GB"/>
        </w:rPr>
      </w:pPr>
      <w:r>
        <w:rPr>
          <w:b/>
          <w:lang w:val="en-GB"/>
        </w:rPr>
        <w:t>Additional file</w:t>
      </w:r>
      <w:bookmarkStart w:id="0" w:name="_GoBack"/>
      <w:bookmarkEnd w:id="0"/>
      <w:r w:rsidR="005777B9" w:rsidRPr="00A371B3">
        <w:rPr>
          <w:b/>
          <w:lang w:val="en-GB"/>
        </w:rPr>
        <w:t xml:space="preserve"> 1</w:t>
      </w:r>
    </w:p>
    <w:p w14:paraId="140077FA" w14:textId="77777777" w:rsidR="005777B9" w:rsidRPr="00A371B3" w:rsidRDefault="005777B9">
      <w:pPr>
        <w:rPr>
          <w:lang w:val="en-GB"/>
        </w:rPr>
      </w:pPr>
    </w:p>
    <w:p w14:paraId="71075CC0" w14:textId="51F78A9D" w:rsidR="005777B9" w:rsidRPr="00A371B3" w:rsidRDefault="008D42A3">
      <w:pPr>
        <w:rPr>
          <w:lang w:val="en-GB"/>
        </w:rPr>
      </w:pPr>
      <w:r>
        <w:rPr>
          <w:lang w:val="en-GB"/>
        </w:rPr>
        <w:t xml:space="preserve">1.   </w:t>
      </w:r>
      <w:r w:rsidR="005777B9" w:rsidRPr="00A371B3">
        <w:rPr>
          <w:lang w:val="en-GB"/>
        </w:rPr>
        <w:t>Websites containing publicly available guidelines for different regions in Denmark.</w:t>
      </w:r>
    </w:p>
    <w:p w14:paraId="427E3506" w14:textId="77777777" w:rsidR="005777B9" w:rsidRPr="00A371B3" w:rsidRDefault="005777B9">
      <w:pPr>
        <w:rPr>
          <w:lang w:val="en-GB"/>
        </w:rPr>
      </w:pPr>
    </w:p>
    <w:p w14:paraId="7EC50A02" w14:textId="77777777" w:rsidR="005777B9" w:rsidRPr="00A371B3" w:rsidRDefault="005777B9" w:rsidP="005777B9">
      <w:pPr>
        <w:rPr>
          <w:rFonts w:ascii="Cambria" w:hAnsi="Cambria"/>
          <w:sz w:val="20"/>
          <w:szCs w:val="20"/>
          <w:lang w:val="en-GB"/>
        </w:rPr>
      </w:pPr>
    </w:p>
    <w:tbl>
      <w:tblPr>
        <w:tblStyle w:val="TableGrid"/>
        <w:tblW w:w="9326" w:type="dxa"/>
        <w:tblLayout w:type="fixed"/>
        <w:tblLook w:val="04A0" w:firstRow="1" w:lastRow="0" w:firstColumn="1" w:lastColumn="0" w:noHBand="0" w:noVBand="1"/>
      </w:tblPr>
      <w:tblGrid>
        <w:gridCol w:w="5495"/>
        <w:gridCol w:w="3831"/>
      </w:tblGrid>
      <w:tr w:rsidR="005777B9" w:rsidRPr="00A371B3" w14:paraId="57BC80C5" w14:textId="77777777" w:rsidTr="005777B9">
        <w:tc>
          <w:tcPr>
            <w:tcW w:w="54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BE5F1" w:themeFill="accent1" w:themeFillTint="33"/>
          </w:tcPr>
          <w:p w14:paraId="681DDEF8" w14:textId="77777777" w:rsidR="005777B9" w:rsidRPr="00A371B3" w:rsidRDefault="005777B9" w:rsidP="005777B9">
            <w:pPr>
              <w:rPr>
                <w:rFonts w:ascii="Cambria" w:hAnsi="Cambria"/>
                <w:b/>
                <w:sz w:val="16"/>
                <w:szCs w:val="16"/>
                <w:lang w:val="en-GB"/>
              </w:rPr>
            </w:pPr>
            <w:r w:rsidRPr="00A371B3">
              <w:rPr>
                <w:rFonts w:asciiTheme="minorHAnsi" w:hAnsiTheme="minorHAnsi"/>
                <w:b/>
                <w:sz w:val="16"/>
                <w:szCs w:val="16"/>
                <w:lang w:val="en-GB"/>
              </w:rPr>
              <w:t>Websites containing guidelines for public hospitals in Denmark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5CFFADD4" w14:textId="77777777" w:rsidR="005777B9" w:rsidRPr="00A371B3" w:rsidRDefault="005777B9" w:rsidP="005777B9">
            <w:pPr>
              <w:rPr>
                <w:rFonts w:ascii="Cambria" w:hAnsi="Cambria"/>
                <w:sz w:val="16"/>
                <w:szCs w:val="16"/>
                <w:lang w:val="en-GB"/>
              </w:rPr>
            </w:pPr>
          </w:p>
        </w:tc>
      </w:tr>
      <w:tr w:rsidR="005777B9" w:rsidRPr="00A371B3" w14:paraId="6078F301" w14:textId="77777777" w:rsidTr="005777B9">
        <w:tc>
          <w:tcPr>
            <w:tcW w:w="54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5A4EED6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The North Denmark Region:                                                                                              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36B8FD0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sz w:val="20"/>
                <w:szCs w:val="20"/>
                <w:lang w:val="en-GB"/>
              </w:rPr>
              <w:t>https://pri.rn.dk</w:t>
            </w:r>
          </w:p>
        </w:tc>
      </w:tr>
      <w:tr w:rsidR="005777B9" w:rsidRPr="00A371B3" w14:paraId="5E08FF03" w14:textId="77777777" w:rsidTr="005777B9">
        <w:tc>
          <w:tcPr>
            <w:tcW w:w="54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0F6267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Central Denmark Region:                                                                                               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3ED89E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sz w:val="20"/>
                <w:szCs w:val="20"/>
                <w:lang w:val="en-GB"/>
              </w:rPr>
              <w:t>http://e-dok.rm.dk</w:t>
            </w:r>
          </w:p>
        </w:tc>
      </w:tr>
      <w:tr w:rsidR="005777B9" w:rsidRPr="00A371B3" w14:paraId="6523EF2E" w14:textId="77777777" w:rsidTr="005777B9">
        <w:tc>
          <w:tcPr>
            <w:tcW w:w="54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2BF939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Region of Southern Denmark:                                     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04BF19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sz w:val="20"/>
                <w:szCs w:val="20"/>
                <w:lang w:val="en-GB"/>
              </w:rPr>
              <w:t>http://ekstern.infonet.regionsyddanmark.dk</w:t>
            </w:r>
          </w:p>
        </w:tc>
      </w:tr>
      <w:tr w:rsidR="005777B9" w:rsidRPr="00A371B3" w14:paraId="6F8844BD" w14:textId="77777777" w:rsidTr="005777B9">
        <w:tc>
          <w:tcPr>
            <w:tcW w:w="549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E9BB465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Region Zealand: 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6443C3" w14:textId="77777777" w:rsidR="005777B9" w:rsidRPr="00A371B3" w:rsidRDefault="005777B9" w:rsidP="005777B9">
            <w:pPr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sz w:val="20"/>
                <w:szCs w:val="20"/>
                <w:lang w:val="en-GB"/>
              </w:rPr>
              <w:t>http://dok.regionsjaelland.dk</w:t>
            </w:r>
          </w:p>
        </w:tc>
      </w:tr>
      <w:tr w:rsidR="005777B9" w:rsidRPr="00A371B3" w14:paraId="7EDDA7E7" w14:textId="77777777" w:rsidTr="005777B9">
        <w:trPr>
          <w:trHeight w:val="74"/>
        </w:trPr>
        <w:tc>
          <w:tcPr>
            <w:tcW w:w="5495" w:type="dxa"/>
            <w:tcBorders>
              <w:top w:val="single" w:sz="4" w:space="0" w:color="auto"/>
              <w:right w:val="nil"/>
            </w:tcBorders>
          </w:tcPr>
          <w:p w14:paraId="59C1E9A4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Capital Region:                                                                                                               </w:t>
            </w:r>
          </w:p>
        </w:tc>
        <w:tc>
          <w:tcPr>
            <w:tcW w:w="3831" w:type="dxa"/>
            <w:tcBorders>
              <w:top w:val="single" w:sz="4" w:space="0" w:color="auto"/>
              <w:left w:val="nil"/>
            </w:tcBorders>
          </w:tcPr>
          <w:p w14:paraId="7F2D1077" w14:textId="77777777" w:rsidR="005777B9" w:rsidRPr="00A371B3" w:rsidRDefault="005777B9" w:rsidP="005777B9">
            <w:pPr>
              <w:rPr>
                <w:rFonts w:ascii="Cambria" w:hAnsi="Cambria"/>
                <w:sz w:val="20"/>
                <w:szCs w:val="20"/>
                <w:lang w:val="en-GB"/>
              </w:rPr>
            </w:pPr>
            <w:r w:rsidRPr="00A371B3">
              <w:rPr>
                <w:rFonts w:asciiTheme="minorHAnsi" w:hAnsiTheme="minorHAnsi"/>
                <w:sz w:val="20"/>
                <w:szCs w:val="20"/>
                <w:lang w:val="en-GB"/>
              </w:rPr>
              <w:t>http://vip.regionh.dk</w:t>
            </w:r>
          </w:p>
        </w:tc>
      </w:tr>
    </w:tbl>
    <w:p w14:paraId="187F40BB" w14:textId="77777777" w:rsidR="005777B9" w:rsidRPr="00A371B3" w:rsidRDefault="005777B9" w:rsidP="005777B9">
      <w:pPr>
        <w:rPr>
          <w:rFonts w:ascii="Cambria" w:hAnsi="Cambria"/>
          <w:sz w:val="20"/>
          <w:szCs w:val="20"/>
          <w:lang w:val="en-GB"/>
        </w:rPr>
      </w:pPr>
    </w:p>
    <w:p w14:paraId="64E30A7E" w14:textId="77777777" w:rsidR="005777B9" w:rsidRPr="00A371B3" w:rsidRDefault="005777B9" w:rsidP="005777B9">
      <w:pPr>
        <w:ind w:right="-206"/>
        <w:rPr>
          <w:lang w:val="en-GB"/>
        </w:rPr>
      </w:pPr>
    </w:p>
    <w:p w14:paraId="75166554" w14:textId="77777777" w:rsidR="00C01A0B" w:rsidRPr="00A371B3" w:rsidRDefault="00C01A0B" w:rsidP="005777B9">
      <w:pPr>
        <w:ind w:right="-206"/>
        <w:rPr>
          <w:lang w:val="en-GB"/>
        </w:rPr>
      </w:pPr>
    </w:p>
    <w:p w14:paraId="773A3462" w14:textId="77777777" w:rsidR="00C01A0B" w:rsidRPr="00A371B3" w:rsidRDefault="00C01A0B" w:rsidP="005777B9">
      <w:pPr>
        <w:ind w:right="-206"/>
        <w:rPr>
          <w:lang w:val="en-GB"/>
        </w:rPr>
      </w:pPr>
    </w:p>
    <w:p w14:paraId="0EF890F6" w14:textId="77777777" w:rsidR="00C01A0B" w:rsidRDefault="00C01A0B" w:rsidP="005777B9">
      <w:pPr>
        <w:ind w:right="-206"/>
        <w:rPr>
          <w:lang w:val="en-GB"/>
        </w:rPr>
      </w:pPr>
    </w:p>
    <w:p w14:paraId="208D9CBA" w14:textId="77777777" w:rsidR="008D42A3" w:rsidRPr="00A371B3" w:rsidRDefault="008D42A3" w:rsidP="005777B9">
      <w:pPr>
        <w:ind w:right="-206"/>
        <w:rPr>
          <w:lang w:val="en-GB"/>
        </w:rPr>
      </w:pPr>
    </w:p>
    <w:p w14:paraId="0F889467" w14:textId="77777777" w:rsidR="00C01A0B" w:rsidRPr="00A371B3" w:rsidRDefault="00C01A0B" w:rsidP="005777B9">
      <w:pPr>
        <w:ind w:right="-206"/>
        <w:rPr>
          <w:lang w:val="en-GB"/>
        </w:rPr>
      </w:pPr>
    </w:p>
    <w:p w14:paraId="05B1F462" w14:textId="77777777" w:rsidR="00C01A0B" w:rsidRPr="00A371B3" w:rsidRDefault="00C01A0B" w:rsidP="005777B9">
      <w:pPr>
        <w:ind w:right="-206"/>
        <w:rPr>
          <w:lang w:val="en-GB"/>
        </w:rPr>
      </w:pPr>
    </w:p>
    <w:p w14:paraId="7B01341C" w14:textId="43B6C8DE" w:rsidR="008968F9" w:rsidRPr="008D42A3" w:rsidRDefault="00E155BB" w:rsidP="008968F9">
      <w:pP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GB"/>
        </w:rPr>
      </w:pPr>
      <w:r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GB"/>
        </w:rPr>
        <w:t>2</w:t>
      </w:r>
      <w:r w:rsidR="008968F9" w:rsidRPr="008D42A3">
        <w:rPr>
          <w:rFonts w:ascii="Calibri" w:eastAsia="Times New Roman" w:hAnsi="Calibri" w:cs="Times New Roman"/>
          <w:b/>
          <w:color w:val="222222"/>
          <w:sz w:val="20"/>
          <w:szCs w:val="20"/>
          <w:u w:val="single"/>
          <w:lang w:val="en-GB"/>
        </w:rPr>
        <w:t xml:space="preserve">. Interview guide    </w:t>
      </w:r>
    </w:p>
    <w:p w14:paraId="783905A9" w14:textId="77777777" w:rsidR="008968F9" w:rsidRPr="008D42A3" w:rsidRDefault="008968F9" w:rsidP="008968F9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GB"/>
        </w:rPr>
      </w:pPr>
    </w:p>
    <w:p w14:paraId="3E9B2F63" w14:textId="19A6AA31" w:rsidR="008968F9" w:rsidRPr="008D42A3" w:rsidRDefault="008968F9" w:rsidP="008968F9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GB"/>
        </w:rPr>
      </w:pPr>
      <w:r w:rsidRPr="008D42A3"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GB"/>
        </w:rPr>
        <w:t xml:space="preserve">Questionnaire </w:t>
      </w:r>
    </w:p>
    <w:p w14:paraId="6275C0B4" w14:textId="77777777" w:rsidR="008968F9" w:rsidRPr="008D42A3" w:rsidRDefault="008968F9" w:rsidP="008968F9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GB"/>
        </w:rPr>
      </w:pPr>
    </w:p>
    <w:p w14:paraId="5A6EAE21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lang w:val="en-GB"/>
        </w:rPr>
        <w:t>Date: ____ / ____ / _____, Time: _____ : _____ /  Investigator: ______________________________</w:t>
      </w:r>
    </w:p>
    <w:p w14:paraId="631B01AD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1E1C33F3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lang w:val="en-GB"/>
        </w:rPr>
        <w:t>Hospital: _____________________________ /  Department: ________________________________</w:t>
      </w:r>
    </w:p>
    <w:p w14:paraId="3B01AC8C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50769C12" w14:textId="19F6746B" w:rsidR="008968F9" w:rsidRPr="008D42A3" w:rsidRDefault="008968F9" w:rsidP="008968F9">
      <w:pPr>
        <w:rPr>
          <w:rFonts w:ascii="Calibri" w:hAnsi="Calibri"/>
          <w:sz w:val="20"/>
          <w:szCs w:val="20"/>
          <w:u w:val="single"/>
          <w:lang w:val="en-GB"/>
        </w:rPr>
      </w:pPr>
      <w:r w:rsidRPr="008D42A3">
        <w:rPr>
          <w:rFonts w:ascii="Calibri" w:hAnsi="Calibri"/>
          <w:sz w:val="20"/>
          <w:szCs w:val="20"/>
          <w:u w:val="single"/>
          <w:lang w:val="en-GB"/>
        </w:rPr>
        <w:t>Person interviewed:</w:t>
      </w:r>
    </w:p>
    <w:p w14:paraId="714E3C59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616E230F" w14:textId="529D360D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Trauma leader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Other: __________________  </w:t>
      </w:r>
    </w:p>
    <w:p w14:paraId="6F8A3808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4A454456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Gives oral informed consent to participate in the study</w:t>
      </w:r>
    </w:p>
    <w:p w14:paraId="37ECF5A4" w14:textId="77777777" w:rsidR="008968F9" w:rsidRPr="008D42A3" w:rsidRDefault="008968F9" w:rsidP="008968F9">
      <w:pPr>
        <w:rPr>
          <w:rFonts w:ascii="Calibri" w:eastAsia="Times New Roman" w:hAnsi="Calibri" w:cs="Times New Roman"/>
          <w:color w:val="222222"/>
          <w:sz w:val="20"/>
          <w:szCs w:val="20"/>
          <w:lang w:val="en-GB"/>
        </w:rPr>
      </w:pPr>
    </w:p>
    <w:p w14:paraId="4B1EA364" w14:textId="606CA8A1" w:rsidR="008968F9" w:rsidRPr="008D42A3" w:rsidRDefault="00A371B3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lang w:val="en-GB"/>
        </w:rPr>
        <w:t>Name</w:t>
      </w:r>
      <w:r w:rsidR="008968F9" w:rsidRPr="008D42A3">
        <w:rPr>
          <w:rFonts w:ascii="Calibri" w:hAnsi="Calibri"/>
          <w:sz w:val="20"/>
          <w:szCs w:val="20"/>
          <w:lang w:val="en-GB"/>
        </w:rPr>
        <w:t>: _______________________________ e-mail:  ______________________@_____________________</w:t>
      </w:r>
    </w:p>
    <w:p w14:paraId="716F06B8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4B61C76A" w14:textId="552F6789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996633" w:rsidRPr="008D42A3">
        <w:rPr>
          <w:rFonts w:asciiTheme="majorHAnsi" w:hAnsiTheme="majorHAnsi"/>
          <w:sz w:val="20"/>
          <w:szCs w:val="20"/>
          <w:lang w:val="en-GB"/>
        </w:rPr>
        <w:t xml:space="preserve">House Officer 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996633" w:rsidRPr="008D42A3">
        <w:rPr>
          <w:rFonts w:asciiTheme="majorHAnsi" w:hAnsiTheme="majorHAnsi"/>
          <w:sz w:val="20"/>
          <w:szCs w:val="20"/>
          <w:lang w:val="en-GB"/>
        </w:rPr>
        <w:t>Senior House Officer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996633"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996633" w:rsidRPr="008D42A3">
        <w:rPr>
          <w:rFonts w:asciiTheme="majorHAnsi" w:hAnsiTheme="majorHAnsi"/>
          <w:sz w:val="20"/>
          <w:szCs w:val="20"/>
          <w:lang w:val="en-GB"/>
        </w:rPr>
        <w:t>Consultant</w:t>
      </w:r>
    </w:p>
    <w:p w14:paraId="03244DCC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22C94EEC" w14:textId="3E40710B" w:rsidR="008968F9" w:rsidRPr="008D42A3" w:rsidRDefault="00996633" w:rsidP="008968F9">
      <w:pPr>
        <w:rPr>
          <w:rFonts w:asciiTheme="majorHAnsi" w:hAnsiTheme="majorHAnsi"/>
          <w:sz w:val="20"/>
          <w:szCs w:val="20"/>
          <w:u w:val="single"/>
          <w:lang w:val="en-GB"/>
        </w:rPr>
      </w:pPr>
      <w:r w:rsidRPr="008D42A3">
        <w:rPr>
          <w:rFonts w:asciiTheme="majorHAnsi" w:hAnsiTheme="majorHAnsi"/>
          <w:sz w:val="20"/>
          <w:szCs w:val="20"/>
          <w:u w:val="single"/>
          <w:lang w:val="en-GB"/>
        </w:rPr>
        <w:t>Trauma experience</w:t>
      </w:r>
      <w:r w:rsidR="008968F9" w:rsidRPr="008D42A3">
        <w:rPr>
          <w:rFonts w:asciiTheme="majorHAnsi" w:hAnsiTheme="majorHAnsi"/>
          <w:sz w:val="20"/>
          <w:szCs w:val="20"/>
          <w:u w:val="single"/>
          <w:lang w:val="en-GB"/>
        </w:rPr>
        <w:t xml:space="preserve"> (</w:t>
      </w:r>
      <w:r w:rsidRPr="008D42A3">
        <w:rPr>
          <w:rFonts w:asciiTheme="majorHAnsi" w:hAnsiTheme="majorHAnsi"/>
          <w:sz w:val="20"/>
          <w:szCs w:val="20"/>
          <w:u w:val="single"/>
          <w:lang w:val="en-GB"/>
        </w:rPr>
        <w:t xml:space="preserve">participation in </w:t>
      </w:r>
      <w:r w:rsidR="00A371B3" w:rsidRPr="008D42A3">
        <w:rPr>
          <w:rFonts w:asciiTheme="majorHAnsi" w:hAnsiTheme="majorHAnsi"/>
          <w:sz w:val="20"/>
          <w:szCs w:val="20"/>
          <w:u w:val="single"/>
          <w:lang w:val="en-GB"/>
        </w:rPr>
        <w:t>number of traumas during the last year</w:t>
      </w:r>
      <w:r w:rsidR="008968F9" w:rsidRPr="008D42A3">
        <w:rPr>
          <w:rFonts w:asciiTheme="majorHAnsi" w:hAnsiTheme="majorHAnsi"/>
          <w:sz w:val="20"/>
          <w:szCs w:val="20"/>
          <w:u w:val="single"/>
          <w:lang w:val="en-GB"/>
        </w:rPr>
        <w:t>):</w:t>
      </w:r>
    </w:p>
    <w:p w14:paraId="1FE575FA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40EBB1D1" w14:textId="5C53DA0D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0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1-10, 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11 – 30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31-100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101-300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&gt;300  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: Do not know</w:t>
      </w:r>
    </w:p>
    <w:p w14:paraId="5DBE1739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608DD01B" w14:textId="7F06BD24" w:rsidR="008968F9" w:rsidRPr="008D42A3" w:rsidRDefault="00A371B3" w:rsidP="008968F9">
      <w:pPr>
        <w:rPr>
          <w:rFonts w:ascii="Calibri" w:hAnsi="Calibri"/>
          <w:sz w:val="20"/>
          <w:szCs w:val="20"/>
          <w:u w:val="single"/>
          <w:lang w:val="en-GB"/>
        </w:rPr>
      </w:pPr>
      <w:r w:rsidRPr="008D42A3">
        <w:rPr>
          <w:rFonts w:asciiTheme="majorHAnsi" w:hAnsiTheme="majorHAnsi"/>
          <w:sz w:val="20"/>
          <w:szCs w:val="20"/>
          <w:u w:val="single"/>
          <w:lang w:val="en-GB"/>
        </w:rPr>
        <w:t>Course you have participated in or certified in:</w:t>
      </w:r>
    </w:p>
    <w:p w14:paraId="3B7572F3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23C7B7A2" w14:textId="616A366D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ALS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ATLS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PHTLS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Other</w:t>
      </w:r>
      <w:r w:rsidRPr="008D42A3">
        <w:rPr>
          <w:rFonts w:asciiTheme="majorHAnsi" w:hAnsiTheme="majorHAnsi"/>
          <w:sz w:val="20"/>
          <w:szCs w:val="20"/>
          <w:lang w:val="en-GB"/>
        </w:rPr>
        <w:t>: ____________________</w:t>
      </w:r>
    </w:p>
    <w:p w14:paraId="3FDC9625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01D3811B" w14:textId="30715A88" w:rsidR="008968F9" w:rsidRPr="008D42A3" w:rsidRDefault="00A371B3" w:rsidP="008968F9">
      <w:pPr>
        <w:rPr>
          <w:rFonts w:ascii="Calibri" w:hAnsi="Calibri"/>
          <w:sz w:val="20"/>
          <w:szCs w:val="20"/>
          <w:u w:val="single"/>
          <w:lang w:val="en-GB"/>
        </w:rPr>
      </w:pPr>
      <w:r w:rsidRPr="008D42A3">
        <w:rPr>
          <w:rFonts w:ascii="Calibri" w:hAnsi="Calibri"/>
          <w:sz w:val="20"/>
          <w:szCs w:val="20"/>
          <w:u w:val="single"/>
          <w:lang w:val="en-GB"/>
        </w:rPr>
        <w:t>Traum</w:t>
      </w:r>
      <w:r w:rsidR="008968F9" w:rsidRPr="008D42A3">
        <w:rPr>
          <w:rFonts w:ascii="Calibri" w:hAnsi="Calibri"/>
          <w:sz w:val="20"/>
          <w:szCs w:val="20"/>
          <w:u w:val="single"/>
          <w:lang w:val="en-GB"/>
        </w:rPr>
        <w:t>a</w:t>
      </w:r>
      <w:r w:rsidRPr="008D42A3">
        <w:rPr>
          <w:rFonts w:ascii="Calibri" w:hAnsi="Calibri"/>
          <w:sz w:val="20"/>
          <w:szCs w:val="20"/>
          <w:u w:val="single"/>
          <w:lang w:val="en-GB"/>
        </w:rPr>
        <w:t xml:space="preserve"> activation</w:t>
      </w:r>
      <w:r w:rsidR="008968F9" w:rsidRPr="008D42A3">
        <w:rPr>
          <w:rFonts w:ascii="Calibri" w:hAnsi="Calibri"/>
          <w:sz w:val="20"/>
          <w:szCs w:val="20"/>
          <w:u w:val="single"/>
          <w:lang w:val="en-GB"/>
        </w:rPr>
        <w:t>:</w:t>
      </w:r>
    </w:p>
    <w:p w14:paraId="2A0CAC9F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43471200" w14:textId="114BE677" w:rsidR="008968F9" w:rsidRPr="008D42A3" w:rsidRDefault="00A371B3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lang w:val="en-GB"/>
        </w:rPr>
        <w:t>Are you aware which criteria are used in your facility to activate the trauma call?:</w:t>
      </w:r>
    </w:p>
    <w:p w14:paraId="188A6A5C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111F1587" w14:textId="0786844D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Yes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No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             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We do not have criteria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     (</w:t>
      </w:r>
      <w:r w:rsidR="00CB3081" w:rsidRPr="008D42A3">
        <w:rPr>
          <w:rFonts w:asciiTheme="majorHAnsi" w:hAnsiTheme="majorHAnsi"/>
          <w:sz w:val="20"/>
          <w:szCs w:val="20"/>
          <w:lang w:val="en-GB"/>
        </w:rPr>
        <w:t xml:space="preserve">If yes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 xml:space="preserve">Criteria </w:t>
      </w:r>
      <w:r w:rsidR="00A371B3" w:rsidRPr="008D42A3">
        <w:rPr>
          <w:rFonts w:asciiTheme="majorHAnsi" w:hAnsiTheme="majorHAnsi"/>
          <w:sz w:val="20"/>
          <w:szCs w:val="20"/>
          <w:u w:val="single"/>
          <w:lang w:val="en-GB"/>
        </w:rPr>
        <w:t>must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 xml:space="preserve"> be forwarded by e-mail</w:t>
      </w:r>
      <w:r w:rsidRPr="008D42A3">
        <w:rPr>
          <w:rFonts w:asciiTheme="majorHAnsi" w:hAnsiTheme="majorHAnsi"/>
          <w:sz w:val="20"/>
          <w:szCs w:val="20"/>
          <w:lang w:val="en-GB"/>
        </w:rPr>
        <w:t>)</w:t>
      </w:r>
    </w:p>
    <w:p w14:paraId="5E323429" w14:textId="77777777" w:rsidR="008968F9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73C2506D" w14:textId="77777777" w:rsidR="008D42A3" w:rsidRDefault="008D42A3" w:rsidP="008968F9">
      <w:pPr>
        <w:rPr>
          <w:rFonts w:ascii="Calibri" w:hAnsi="Calibri"/>
          <w:sz w:val="20"/>
          <w:szCs w:val="20"/>
          <w:lang w:val="en-GB"/>
        </w:rPr>
      </w:pPr>
    </w:p>
    <w:p w14:paraId="00946308" w14:textId="77777777" w:rsidR="008D42A3" w:rsidRDefault="008D42A3" w:rsidP="008968F9">
      <w:pPr>
        <w:rPr>
          <w:rFonts w:ascii="Calibri" w:hAnsi="Calibri"/>
          <w:sz w:val="20"/>
          <w:szCs w:val="20"/>
          <w:lang w:val="en-GB"/>
        </w:rPr>
      </w:pPr>
    </w:p>
    <w:p w14:paraId="57A7E014" w14:textId="77777777" w:rsidR="008D42A3" w:rsidRPr="008D42A3" w:rsidRDefault="008D42A3" w:rsidP="008968F9">
      <w:pPr>
        <w:rPr>
          <w:rFonts w:ascii="Calibri" w:hAnsi="Calibri"/>
          <w:sz w:val="20"/>
          <w:szCs w:val="20"/>
          <w:lang w:val="en-GB"/>
        </w:rPr>
      </w:pPr>
    </w:p>
    <w:p w14:paraId="4707FF82" w14:textId="6755D319" w:rsidR="008968F9" w:rsidRPr="008D42A3" w:rsidRDefault="00A371B3" w:rsidP="008968F9">
      <w:pPr>
        <w:rPr>
          <w:rFonts w:ascii="Calibri" w:hAnsi="Calibri"/>
          <w:b/>
          <w:sz w:val="20"/>
          <w:szCs w:val="20"/>
          <w:u w:val="single"/>
          <w:lang w:val="en-GB"/>
        </w:rPr>
      </w:pPr>
      <w:r w:rsidRPr="008D42A3">
        <w:rPr>
          <w:rFonts w:ascii="Calibri" w:hAnsi="Calibri"/>
          <w:b/>
          <w:sz w:val="20"/>
          <w:szCs w:val="20"/>
          <w:u w:val="single"/>
          <w:lang w:val="en-GB"/>
        </w:rPr>
        <w:lastRenderedPageBreak/>
        <w:t>In the trauma room</w:t>
      </w:r>
    </w:p>
    <w:p w14:paraId="18E1E64F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2D4D3480" w14:textId="12B7DAB2" w:rsidR="008968F9" w:rsidRPr="008D42A3" w:rsidRDefault="00A371B3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lang w:val="en-GB"/>
        </w:rPr>
        <w:t>Are there multiple types of trauma call</w:t>
      </w:r>
      <w:r w:rsidR="008968F9" w:rsidRPr="008D42A3">
        <w:rPr>
          <w:rFonts w:ascii="Calibri" w:hAnsi="Calibri"/>
          <w:sz w:val="20"/>
          <w:szCs w:val="20"/>
          <w:lang w:val="en-GB"/>
        </w:rPr>
        <w:t xml:space="preserve">? </w:t>
      </w:r>
      <w:r w:rsidR="008968F9" w:rsidRPr="008D42A3">
        <w:rPr>
          <w:rFonts w:ascii="Calibri" w:hAnsi="Calibri"/>
          <w:sz w:val="20"/>
          <w:szCs w:val="20"/>
          <w:lang w:val="en-GB"/>
        </w:rPr>
        <w:tab/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Pr="008D42A3">
        <w:rPr>
          <w:rFonts w:asciiTheme="majorHAnsi" w:hAnsiTheme="majorHAnsi"/>
          <w:sz w:val="20"/>
          <w:szCs w:val="20"/>
          <w:lang w:val="en-GB"/>
        </w:rPr>
        <w:t>Yes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No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  <w:t xml:space="preserve"> 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Pr="008D42A3">
        <w:rPr>
          <w:rFonts w:asciiTheme="majorHAnsi" w:hAnsiTheme="majorHAnsi"/>
          <w:sz w:val="20"/>
          <w:szCs w:val="20"/>
          <w:lang w:val="en-GB"/>
        </w:rPr>
        <w:t>Do not know</w:t>
      </w:r>
    </w:p>
    <w:p w14:paraId="3E9D27EB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2E112D4D" w14:textId="30839FD0" w:rsidR="008968F9" w:rsidRPr="008D42A3" w:rsidRDefault="00A371B3" w:rsidP="008968F9">
      <w:pPr>
        <w:rPr>
          <w:rFonts w:ascii="Calibri" w:hAnsi="Calibri"/>
          <w:b/>
          <w:sz w:val="20"/>
          <w:szCs w:val="20"/>
          <w:u w:val="single"/>
          <w:lang w:val="en-GB"/>
        </w:rPr>
      </w:pPr>
      <w:r w:rsidRPr="008D42A3">
        <w:rPr>
          <w:rFonts w:ascii="Calibri" w:hAnsi="Calibri"/>
          <w:b/>
          <w:sz w:val="20"/>
          <w:szCs w:val="20"/>
          <w:u w:val="single"/>
          <w:lang w:val="en-GB"/>
        </w:rPr>
        <w:t>Trauma call (Who is present. More than one x if more than one person)</w:t>
      </w:r>
    </w:p>
    <w:p w14:paraId="6403AF06" w14:textId="72D510B1" w:rsidR="008968F9" w:rsidRPr="008D42A3" w:rsidRDefault="0056688D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u w:val="single"/>
          <w:lang w:val="en-GB"/>
        </w:rPr>
        <w:t>(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=House officer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=Senior House Officer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u w:val="single"/>
          <w:lang w:val="en-GB"/>
        </w:rPr>
        <w:t>)</w:t>
      </w:r>
    </w:p>
    <w:p w14:paraId="48DF5964" w14:textId="77777777" w:rsidR="0056688D" w:rsidRPr="008D42A3" w:rsidRDefault="0056688D" w:rsidP="008968F9">
      <w:pPr>
        <w:rPr>
          <w:rFonts w:ascii="Calibri" w:hAnsi="Calibri"/>
          <w:sz w:val="20"/>
          <w:szCs w:val="20"/>
          <w:lang w:val="en-GB"/>
        </w:rPr>
      </w:pPr>
    </w:p>
    <w:p w14:paraId="7C5E6107" w14:textId="323F77CE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Calibri" w:hAnsi="Calibri"/>
          <w:sz w:val="20"/>
          <w:szCs w:val="20"/>
          <w:lang w:val="en-GB"/>
        </w:rPr>
        <w:t>Person:</w:t>
      </w:r>
      <w:r w:rsidRPr="008D42A3">
        <w:rPr>
          <w:rFonts w:ascii="Calibri" w:hAnsi="Calibri"/>
          <w:sz w:val="20"/>
          <w:szCs w:val="20"/>
          <w:lang w:val="en-GB"/>
        </w:rPr>
        <w:tab/>
      </w:r>
      <w:r w:rsidRPr="008D42A3">
        <w:rPr>
          <w:rFonts w:ascii="Calibri" w:hAnsi="Calibri"/>
          <w:sz w:val="20"/>
          <w:szCs w:val="20"/>
          <w:lang w:val="en-GB"/>
        </w:rPr>
        <w:tab/>
      </w:r>
      <w:r w:rsidRPr="008D42A3">
        <w:rPr>
          <w:rFonts w:ascii="Calibri" w:hAnsi="Calibri"/>
          <w:sz w:val="20"/>
          <w:szCs w:val="20"/>
          <w:lang w:val="en-GB"/>
        </w:rPr>
        <w:tab/>
      </w:r>
      <w:r w:rsidR="00A371B3" w:rsidRPr="008D42A3">
        <w:rPr>
          <w:rFonts w:ascii="Calibri" w:hAnsi="Calibri"/>
          <w:sz w:val="20"/>
          <w:szCs w:val="20"/>
          <w:lang w:val="en-GB"/>
        </w:rPr>
        <w:tab/>
        <w:t>Educational level</w:t>
      </w:r>
      <w:r w:rsidRPr="008D42A3">
        <w:rPr>
          <w:rFonts w:ascii="Calibri" w:hAnsi="Calibri"/>
          <w:sz w:val="20"/>
          <w:szCs w:val="20"/>
          <w:lang w:val="en-GB"/>
        </w:rPr>
        <w:t>:</w:t>
      </w:r>
      <w:r w:rsidRPr="008D42A3">
        <w:rPr>
          <w:rFonts w:ascii="Calibri" w:hAnsi="Calibri"/>
          <w:sz w:val="20"/>
          <w:szCs w:val="20"/>
          <w:lang w:val="en-GB"/>
        </w:rPr>
        <w:tab/>
      </w:r>
      <w:r w:rsidRPr="008D42A3">
        <w:rPr>
          <w:rFonts w:ascii="Calibri" w:hAnsi="Calibri"/>
          <w:sz w:val="20"/>
          <w:szCs w:val="20"/>
          <w:lang w:val="en-GB"/>
        </w:rPr>
        <w:tab/>
      </w:r>
      <w:r w:rsidR="00A371B3" w:rsidRPr="008D42A3">
        <w:rPr>
          <w:rFonts w:ascii="Calibri" w:hAnsi="Calibri"/>
          <w:sz w:val="20"/>
          <w:szCs w:val="20"/>
          <w:lang w:val="en-GB"/>
        </w:rPr>
        <w:tab/>
        <w:t>Who is trauma leader</w:t>
      </w:r>
    </w:p>
    <w:p w14:paraId="4BBD404E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3658C66E" w14:textId="52701E19" w:rsidR="008968F9" w:rsidRPr="008D42A3" w:rsidRDefault="00A371B3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Theme="majorHAnsi" w:hAnsiTheme="majorHAnsi"/>
          <w:sz w:val="20"/>
          <w:szCs w:val="20"/>
          <w:lang w:val="en-GB"/>
        </w:rPr>
        <w:t>Orthopaedic Surgeon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 xml:space="preserve">:   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HO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 xml:space="preserve">, </w:t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HO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 xml:space="preserve">, </w:t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="Wingdings" w:hAnsi="Wingdings"/>
          <w:sz w:val="20"/>
          <w:szCs w:val="20"/>
          <w:lang w:val="en-GB"/>
        </w:rPr>
        <w:t></w:t>
      </w:r>
    </w:p>
    <w:p w14:paraId="06C1387D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Theme="majorHAnsi" w:hAnsiTheme="majorHAnsi"/>
          <w:sz w:val="20"/>
          <w:szCs w:val="20"/>
          <w:lang w:val="en-GB"/>
        </w:rPr>
        <w:t xml:space="preserve">  </w:t>
      </w:r>
    </w:p>
    <w:p w14:paraId="3DA0D4AC" w14:textId="300BF551" w:rsidR="008968F9" w:rsidRPr="008D42A3" w:rsidRDefault="00A371B3" w:rsidP="008968F9">
      <w:pPr>
        <w:rPr>
          <w:rFonts w:ascii="Wingdings" w:hAnsi="Wingdings"/>
          <w:sz w:val="20"/>
          <w:szCs w:val="20"/>
          <w:lang w:val="en-GB"/>
        </w:rPr>
      </w:pPr>
      <w:r w:rsidRPr="008D42A3">
        <w:rPr>
          <w:rFonts w:asciiTheme="majorHAnsi" w:hAnsiTheme="majorHAnsi"/>
          <w:sz w:val="20"/>
          <w:szCs w:val="20"/>
          <w:lang w:val="en-GB"/>
        </w:rPr>
        <w:t>Emergency physician</w:t>
      </w:r>
      <w:r w:rsidR="008968F9" w:rsidRPr="008D42A3">
        <w:rPr>
          <w:rFonts w:ascii="Wingdings" w:hAnsi="Wingdings"/>
          <w:sz w:val="20"/>
          <w:szCs w:val="20"/>
          <w:lang w:val="en-GB"/>
        </w:rPr>
        <w:t></w:t>
      </w:r>
      <w:r w:rsidR="008968F9" w:rsidRPr="008D42A3">
        <w:rPr>
          <w:rFonts w:ascii="Wingdings" w:hAnsi="Wingdings"/>
          <w:sz w:val="20"/>
          <w:szCs w:val="20"/>
          <w:lang w:val="en-GB"/>
        </w:rPr>
        <w:tab/>
      </w:r>
      <w:r w:rsidR="008968F9" w:rsidRPr="008D42A3">
        <w:rPr>
          <w:rFonts w:ascii="Wingdings" w:hAnsi="Wingdings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</w:p>
    <w:p w14:paraId="5E0BAC57" w14:textId="77777777" w:rsidR="008968F9" w:rsidRPr="008D42A3" w:rsidRDefault="008968F9" w:rsidP="008968F9">
      <w:pPr>
        <w:rPr>
          <w:rFonts w:ascii="Wingdings" w:hAnsi="Wingdings"/>
          <w:sz w:val="20"/>
          <w:szCs w:val="20"/>
          <w:lang w:val="en-GB"/>
        </w:rPr>
      </w:pPr>
    </w:p>
    <w:p w14:paraId="15A51B58" w14:textId="7F0EDE9E" w:rsidR="008968F9" w:rsidRPr="008D42A3" w:rsidRDefault="00A371B3" w:rsidP="008968F9">
      <w:pPr>
        <w:rPr>
          <w:rFonts w:ascii="Wingdings" w:hAnsi="Wingdings"/>
          <w:sz w:val="20"/>
          <w:szCs w:val="20"/>
          <w:lang w:val="en-GB"/>
        </w:rPr>
      </w:pPr>
      <w:r w:rsidRPr="008D42A3">
        <w:rPr>
          <w:rFonts w:asciiTheme="majorHAnsi" w:hAnsiTheme="majorHAnsi"/>
          <w:sz w:val="20"/>
          <w:szCs w:val="20"/>
          <w:lang w:val="en-GB"/>
        </w:rPr>
        <w:t>Anaesthesiologist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</w:p>
    <w:p w14:paraId="787F3F11" w14:textId="77777777" w:rsidR="00A371B3" w:rsidRPr="008D42A3" w:rsidRDefault="00A371B3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580CEB71" w14:textId="4D116CB1" w:rsidR="008968F9" w:rsidRPr="008D42A3" w:rsidRDefault="00A371B3" w:rsidP="008968F9">
      <w:pPr>
        <w:rPr>
          <w:rFonts w:ascii="Wingdings" w:hAnsi="Wingdings"/>
          <w:sz w:val="20"/>
          <w:szCs w:val="20"/>
          <w:lang w:val="en-GB"/>
        </w:rPr>
      </w:pPr>
      <w:r w:rsidRPr="008D42A3">
        <w:rPr>
          <w:rFonts w:asciiTheme="majorHAnsi" w:hAnsiTheme="majorHAnsi"/>
          <w:sz w:val="20"/>
          <w:szCs w:val="20"/>
          <w:lang w:val="en-GB"/>
        </w:rPr>
        <w:t>General surgeon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 xml:space="preserve">     </w:t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</w:p>
    <w:p w14:paraId="4496BC6A" w14:textId="77777777" w:rsidR="00A371B3" w:rsidRPr="008D42A3" w:rsidRDefault="00A371B3" w:rsidP="008968F9">
      <w:pPr>
        <w:rPr>
          <w:rFonts w:ascii="Wingdings" w:hAnsi="Wingdings"/>
          <w:sz w:val="20"/>
          <w:szCs w:val="20"/>
          <w:lang w:val="en-GB"/>
        </w:rPr>
      </w:pPr>
    </w:p>
    <w:p w14:paraId="65C6FDC8" w14:textId="77777777" w:rsidR="00A371B3" w:rsidRPr="008D42A3" w:rsidRDefault="00A371B3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02B13D06" w14:textId="35374F68" w:rsidR="008968F9" w:rsidRPr="008D42A3" w:rsidRDefault="008968F9" w:rsidP="008968F9">
      <w:pPr>
        <w:rPr>
          <w:rFonts w:ascii="Wingdings" w:hAnsi="Wingdings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Anaestesiology nurse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(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No</w:t>
      </w:r>
      <w:r w:rsidRPr="008D42A3">
        <w:rPr>
          <w:rFonts w:asciiTheme="majorHAnsi" w:hAnsiTheme="majorHAnsi"/>
          <w:sz w:val="20"/>
          <w:szCs w:val="20"/>
          <w:lang w:val="en-GB"/>
        </w:rPr>
        <w:t>: _____)</w:t>
      </w:r>
    </w:p>
    <w:p w14:paraId="647EC307" w14:textId="77777777" w:rsidR="008968F9" w:rsidRPr="008D42A3" w:rsidRDefault="008968F9" w:rsidP="008968F9">
      <w:pPr>
        <w:rPr>
          <w:rFonts w:ascii="Wingdings" w:hAnsi="Wingdings"/>
          <w:sz w:val="20"/>
          <w:szCs w:val="20"/>
          <w:lang w:val="en-GB"/>
        </w:rPr>
      </w:pPr>
    </w:p>
    <w:p w14:paraId="6E0CD80E" w14:textId="28A96246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Nurse from emergency department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(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No</w:t>
      </w:r>
      <w:r w:rsidRPr="008D42A3">
        <w:rPr>
          <w:rFonts w:asciiTheme="majorHAnsi" w:hAnsiTheme="majorHAnsi"/>
          <w:sz w:val="20"/>
          <w:szCs w:val="20"/>
          <w:lang w:val="en-GB"/>
        </w:rPr>
        <w:t>: _____)</w:t>
      </w:r>
    </w:p>
    <w:p w14:paraId="7DC9933C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39225245" w14:textId="35922554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1C33FD" w:rsidRPr="008D42A3">
        <w:rPr>
          <w:rFonts w:asciiTheme="majorHAnsi" w:hAnsiTheme="majorHAnsi"/>
          <w:sz w:val="20"/>
          <w:szCs w:val="20"/>
          <w:lang w:val="en-GB"/>
        </w:rPr>
        <w:t>Medical Laboratory Technician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Orderly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 (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No</w:t>
      </w:r>
      <w:r w:rsidRPr="008D42A3">
        <w:rPr>
          <w:rFonts w:asciiTheme="majorHAnsi" w:hAnsiTheme="majorHAnsi"/>
          <w:sz w:val="20"/>
          <w:szCs w:val="20"/>
          <w:lang w:val="en-GB"/>
        </w:rPr>
        <w:t>: ____)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Secretary</w:t>
      </w:r>
    </w:p>
    <w:p w14:paraId="74BAE313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40A65114" w14:textId="77F8FE1F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Radiolog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A371B3" w:rsidRPr="008D42A3">
        <w:rPr>
          <w:rFonts w:asciiTheme="majorHAnsi" w:hAnsiTheme="majorHAnsi"/>
          <w:sz w:val="20"/>
          <w:szCs w:val="20"/>
          <w:lang w:val="en-GB"/>
        </w:rPr>
        <w:t>Radiology doctor</w:t>
      </w:r>
    </w:p>
    <w:p w14:paraId="47814BCD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2DAFE3AA" w14:textId="4FFFC054" w:rsidR="0056688D" w:rsidRPr="008D42A3" w:rsidRDefault="00A371B3" w:rsidP="0056688D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Theme="majorHAnsi" w:hAnsiTheme="majorHAnsi"/>
          <w:sz w:val="20"/>
          <w:szCs w:val="20"/>
          <w:u w:val="single"/>
          <w:lang w:val="en-GB"/>
        </w:rPr>
        <w:t>Other specialties present</w:t>
      </w:r>
      <w:r w:rsidR="0056688D" w:rsidRPr="008D42A3">
        <w:rPr>
          <w:rFonts w:asciiTheme="majorHAnsi" w:hAnsiTheme="majorHAnsi"/>
          <w:sz w:val="20"/>
          <w:szCs w:val="20"/>
          <w:u w:val="single"/>
          <w:lang w:val="en-GB"/>
        </w:rPr>
        <w:t>: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 xml:space="preserve"> </w:t>
      </w:r>
      <w:r w:rsidR="0056688D" w:rsidRPr="008D42A3">
        <w:rPr>
          <w:rFonts w:ascii="Calibri" w:hAnsi="Calibri"/>
          <w:sz w:val="20"/>
          <w:szCs w:val="20"/>
          <w:u w:val="single"/>
          <w:lang w:val="en-GB"/>
        </w:rPr>
        <w:t>(</w:t>
      </w:r>
      <w:r w:rsidR="0056688D" w:rsidRPr="008D42A3">
        <w:rPr>
          <w:rFonts w:ascii="Wingdings" w:hAnsi="Wingdings"/>
          <w:sz w:val="20"/>
          <w:szCs w:val="20"/>
          <w:lang w:val="en-GB"/>
        </w:rPr>
        <w:t>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 xml:space="preserve">HO=House officer, </w:t>
      </w:r>
      <w:r w:rsidR="0056688D" w:rsidRPr="008D42A3">
        <w:rPr>
          <w:rFonts w:ascii="Wingdings" w:hAnsi="Wingdings"/>
          <w:sz w:val="20"/>
          <w:szCs w:val="20"/>
          <w:lang w:val="en-GB"/>
        </w:rPr>
        <w:t>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 xml:space="preserve">SHO=Senior House Officer, </w:t>
      </w:r>
      <w:r w:rsidR="0056688D" w:rsidRPr="008D42A3">
        <w:rPr>
          <w:rFonts w:ascii="Wingdings" w:hAnsi="Wingdings"/>
          <w:sz w:val="20"/>
          <w:szCs w:val="20"/>
          <w:lang w:val="en-GB"/>
        </w:rPr>
        <w:t>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="0056688D" w:rsidRPr="008D42A3">
        <w:rPr>
          <w:rFonts w:asciiTheme="majorHAnsi" w:hAnsiTheme="majorHAnsi"/>
          <w:sz w:val="20"/>
          <w:szCs w:val="20"/>
          <w:u w:val="single"/>
          <w:lang w:val="en-GB"/>
        </w:rPr>
        <w:t>)</w:t>
      </w:r>
    </w:p>
    <w:p w14:paraId="4645C1A7" w14:textId="63682713" w:rsidR="008968F9" w:rsidRPr="008D42A3" w:rsidRDefault="008968F9" w:rsidP="008968F9">
      <w:pPr>
        <w:rPr>
          <w:rFonts w:asciiTheme="majorHAnsi" w:hAnsiTheme="majorHAnsi"/>
          <w:sz w:val="20"/>
          <w:szCs w:val="20"/>
          <w:u w:val="single"/>
          <w:lang w:val="en-GB"/>
        </w:rPr>
      </w:pPr>
    </w:p>
    <w:p w14:paraId="7D22F6C3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4161818A" w14:textId="6D67B16B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>Paediatrician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>Neuro surgeon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>Thoracic surgeon</w:t>
      </w:r>
    </w:p>
    <w:p w14:paraId="54B357C9" w14:textId="3D1E003B" w:rsidR="008968F9" w:rsidRPr="008D42A3" w:rsidRDefault="0056688D" w:rsidP="008968F9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="008968F9"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Specialist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</w:p>
    <w:p w14:paraId="7F3B8CE3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2A98DC9F" w14:textId="4B357F58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 xml:space="preserve">: 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>Other Specialties:  _________________</w:t>
      </w:r>
      <w:r w:rsidRPr="008D42A3">
        <w:rPr>
          <w:rFonts w:asciiTheme="majorHAnsi" w:hAnsiTheme="majorHAnsi"/>
          <w:sz w:val="20"/>
          <w:szCs w:val="20"/>
          <w:lang w:val="en-GB"/>
        </w:rPr>
        <w:t>___________________________________</w:t>
      </w:r>
      <w:r w:rsidR="0056688D" w:rsidRPr="008D42A3">
        <w:rPr>
          <w:rFonts w:ascii="Wingdings" w:hAnsi="Wingdings"/>
          <w:sz w:val="20"/>
          <w:szCs w:val="20"/>
          <w:lang w:val="en-GB"/>
        </w:rPr>
        <w:t>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 xml:space="preserve">HO, </w:t>
      </w:r>
      <w:r w:rsidR="0056688D" w:rsidRPr="008D42A3">
        <w:rPr>
          <w:rFonts w:ascii="Wingdings" w:hAnsi="Wingdings"/>
          <w:sz w:val="20"/>
          <w:szCs w:val="20"/>
          <w:lang w:val="en-GB"/>
        </w:rPr>
        <w:t>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 xml:space="preserve">SHO, </w:t>
      </w:r>
      <w:r w:rsidR="0056688D" w:rsidRPr="008D42A3">
        <w:rPr>
          <w:rFonts w:ascii="Wingdings" w:hAnsi="Wingdings"/>
          <w:sz w:val="20"/>
          <w:szCs w:val="20"/>
          <w:lang w:val="en-GB"/>
        </w:rPr>
        <w:t></w:t>
      </w:r>
      <w:r w:rsidR="0056688D" w:rsidRPr="008D42A3">
        <w:rPr>
          <w:rFonts w:asciiTheme="majorHAnsi" w:hAnsiTheme="majorHAnsi"/>
          <w:sz w:val="20"/>
          <w:szCs w:val="20"/>
          <w:lang w:val="en-GB"/>
        </w:rPr>
        <w:t>Specialist</w:t>
      </w:r>
    </w:p>
    <w:p w14:paraId="79C76994" w14:textId="77777777" w:rsidR="008968F9" w:rsidRPr="008D42A3" w:rsidRDefault="008968F9" w:rsidP="008968F9">
      <w:pPr>
        <w:rPr>
          <w:rFonts w:ascii="Calibri" w:eastAsia="Times New Roman" w:hAnsi="Calibri" w:cs="Times New Roman"/>
          <w:color w:val="222222"/>
          <w:sz w:val="20"/>
          <w:szCs w:val="20"/>
          <w:u w:val="single"/>
          <w:lang w:val="en-GB"/>
        </w:rPr>
      </w:pPr>
    </w:p>
    <w:p w14:paraId="148EE861" w14:textId="00FB9C6E" w:rsidR="008968F9" w:rsidRPr="008D42A3" w:rsidRDefault="00CB3081" w:rsidP="008968F9">
      <w:pPr>
        <w:rPr>
          <w:rFonts w:ascii="Calibri" w:hAnsi="Calibri"/>
          <w:b/>
          <w:sz w:val="20"/>
          <w:szCs w:val="20"/>
          <w:u w:val="single"/>
          <w:lang w:val="en-GB"/>
        </w:rPr>
      </w:pPr>
      <w:r w:rsidRPr="008D42A3">
        <w:rPr>
          <w:rFonts w:ascii="Calibri" w:hAnsi="Calibri"/>
          <w:b/>
          <w:sz w:val="20"/>
          <w:szCs w:val="20"/>
          <w:u w:val="single"/>
          <w:lang w:val="en-GB"/>
        </w:rPr>
        <w:t>Registration of traumas</w:t>
      </w:r>
      <w:r w:rsidR="008968F9" w:rsidRPr="008D42A3">
        <w:rPr>
          <w:rFonts w:ascii="Calibri" w:hAnsi="Calibri"/>
          <w:b/>
          <w:sz w:val="20"/>
          <w:szCs w:val="20"/>
          <w:u w:val="single"/>
          <w:lang w:val="en-GB"/>
        </w:rPr>
        <w:t>:</w:t>
      </w:r>
    </w:p>
    <w:p w14:paraId="4C20205E" w14:textId="77777777" w:rsidR="00CB3081" w:rsidRPr="008D42A3" w:rsidRDefault="00CB3081" w:rsidP="008968F9">
      <w:pPr>
        <w:rPr>
          <w:sz w:val="20"/>
          <w:szCs w:val="20"/>
          <w:lang w:val="en-US"/>
        </w:rPr>
      </w:pPr>
    </w:p>
    <w:p w14:paraId="301904BE" w14:textId="6DC813BF" w:rsidR="008968F9" w:rsidRPr="008D42A3" w:rsidRDefault="00CB3081" w:rsidP="008968F9">
      <w:pPr>
        <w:rPr>
          <w:sz w:val="20"/>
          <w:szCs w:val="20"/>
          <w:lang w:val="en-US"/>
        </w:rPr>
      </w:pPr>
      <w:r w:rsidRPr="008D42A3">
        <w:rPr>
          <w:sz w:val="20"/>
          <w:szCs w:val="20"/>
          <w:lang w:val="en-US"/>
        </w:rPr>
        <w:t>Do you keep a database on traumas?</w:t>
      </w:r>
    </w:p>
    <w:p w14:paraId="2FAA6DF0" w14:textId="77777777" w:rsidR="00CB3081" w:rsidRPr="008D42A3" w:rsidRDefault="00CB3081" w:rsidP="008968F9">
      <w:pPr>
        <w:rPr>
          <w:rFonts w:ascii="Calibri" w:hAnsi="Calibri"/>
          <w:sz w:val="20"/>
          <w:szCs w:val="20"/>
          <w:lang w:val="en-GB"/>
        </w:rPr>
      </w:pPr>
    </w:p>
    <w:p w14:paraId="51E3CA3E" w14:textId="1F96959F" w:rsidR="008968F9" w:rsidRPr="008D42A3" w:rsidRDefault="00CB3081" w:rsidP="008968F9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Yes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No</w:t>
      </w:r>
      <w:r w:rsidRPr="008D42A3">
        <w:rPr>
          <w:rFonts w:asciiTheme="majorHAnsi" w:hAnsiTheme="majorHAnsi"/>
          <w:sz w:val="20"/>
          <w:szCs w:val="20"/>
          <w:lang w:val="en-GB"/>
        </w:rPr>
        <w:tab/>
        <w:t xml:space="preserve">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Do not know</w:t>
      </w:r>
    </w:p>
    <w:p w14:paraId="2AD28DC8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17F0A812" w14:textId="04697011" w:rsidR="008968F9" w:rsidRPr="008D42A3" w:rsidRDefault="00CB3081" w:rsidP="008968F9">
      <w:pPr>
        <w:rPr>
          <w:sz w:val="20"/>
          <w:szCs w:val="20"/>
          <w:lang w:val="en-US"/>
        </w:rPr>
      </w:pPr>
      <w:r w:rsidRPr="008D42A3">
        <w:rPr>
          <w:sz w:val="20"/>
          <w:szCs w:val="20"/>
          <w:lang w:val="en-US"/>
        </w:rPr>
        <w:t>Do you perform regular audits on traumas?</w:t>
      </w:r>
    </w:p>
    <w:p w14:paraId="57102ECB" w14:textId="77777777" w:rsidR="00CB3081" w:rsidRPr="008D42A3" w:rsidRDefault="00CB3081" w:rsidP="008968F9">
      <w:pPr>
        <w:rPr>
          <w:sz w:val="20"/>
          <w:szCs w:val="20"/>
          <w:lang w:val="en-US"/>
        </w:rPr>
      </w:pPr>
    </w:p>
    <w:p w14:paraId="062B01FA" w14:textId="61137C37" w:rsidR="00CB3081" w:rsidRPr="008D42A3" w:rsidRDefault="00CB3081" w:rsidP="00CB3081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Yes</w:t>
      </w:r>
      <w:r w:rsidRPr="008D42A3">
        <w:rPr>
          <w:rFonts w:asciiTheme="majorHAnsi" w:hAnsiTheme="majorHAnsi"/>
          <w:sz w:val="20"/>
          <w:szCs w:val="20"/>
          <w:lang w:val="en-GB"/>
        </w:rPr>
        <w:tab/>
        <w:t xml:space="preserve">(If yes: How often: _________)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No</w:t>
      </w:r>
      <w:r w:rsidRPr="008D42A3">
        <w:rPr>
          <w:rFonts w:asciiTheme="majorHAnsi" w:hAnsiTheme="majorHAnsi"/>
          <w:sz w:val="20"/>
          <w:szCs w:val="20"/>
          <w:lang w:val="en-GB"/>
        </w:rPr>
        <w:tab/>
        <w:t xml:space="preserve">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Do not know</w:t>
      </w:r>
    </w:p>
    <w:p w14:paraId="3209A19C" w14:textId="4F7C83D6" w:rsidR="00CB3081" w:rsidRPr="008D42A3" w:rsidRDefault="00CB3081" w:rsidP="00CB3081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Only on special occations: ___________________________</w:t>
      </w:r>
    </w:p>
    <w:p w14:paraId="63119AF9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1BE3635A" w14:textId="595B6C26" w:rsidR="008968F9" w:rsidRPr="008D42A3" w:rsidRDefault="00CB3081" w:rsidP="008968F9">
      <w:pPr>
        <w:rPr>
          <w:sz w:val="20"/>
          <w:szCs w:val="20"/>
          <w:lang w:val="en-US"/>
        </w:rPr>
      </w:pPr>
      <w:r w:rsidRPr="008D42A3">
        <w:rPr>
          <w:sz w:val="20"/>
          <w:szCs w:val="20"/>
          <w:lang w:val="en-US"/>
        </w:rPr>
        <w:t>Do you conduct regular simulation training?</w:t>
      </w:r>
    </w:p>
    <w:p w14:paraId="2350D210" w14:textId="77777777" w:rsidR="00CB3081" w:rsidRPr="008D42A3" w:rsidRDefault="00CB3081" w:rsidP="008968F9">
      <w:pPr>
        <w:rPr>
          <w:rFonts w:ascii="Calibri" w:hAnsi="Calibri"/>
          <w:sz w:val="20"/>
          <w:szCs w:val="20"/>
          <w:lang w:val="en-GB"/>
        </w:rPr>
      </w:pPr>
    </w:p>
    <w:p w14:paraId="36289602" w14:textId="77777777" w:rsidR="00CB3081" w:rsidRPr="008D42A3" w:rsidRDefault="00CB3081" w:rsidP="00CB3081">
      <w:pPr>
        <w:rPr>
          <w:rFonts w:asciiTheme="majorHAnsi" w:hAnsiTheme="majorHAns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Yes</w:t>
      </w:r>
      <w:r w:rsidRPr="008D42A3">
        <w:rPr>
          <w:rFonts w:asciiTheme="majorHAnsi" w:hAnsiTheme="majorHAnsi"/>
          <w:sz w:val="20"/>
          <w:szCs w:val="20"/>
          <w:lang w:val="en-GB"/>
        </w:rPr>
        <w:tab/>
        <w:t xml:space="preserve">(If yes: How often: _________)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No</w:t>
      </w:r>
      <w:r w:rsidRPr="008D42A3">
        <w:rPr>
          <w:rFonts w:asciiTheme="majorHAnsi" w:hAnsiTheme="majorHAnsi"/>
          <w:sz w:val="20"/>
          <w:szCs w:val="20"/>
          <w:lang w:val="en-GB"/>
        </w:rPr>
        <w:tab/>
        <w:t xml:space="preserve">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Do not know</w:t>
      </w:r>
    </w:p>
    <w:p w14:paraId="7D6725D6" w14:textId="77777777" w:rsidR="008968F9" w:rsidRPr="008D42A3" w:rsidRDefault="008968F9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62F8C8EF" w14:textId="486E48C1" w:rsidR="008968F9" w:rsidRPr="008D42A3" w:rsidRDefault="00CB3081" w:rsidP="008968F9">
      <w:pPr>
        <w:rPr>
          <w:sz w:val="20"/>
          <w:szCs w:val="20"/>
          <w:lang w:val="en-US"/>
        </w:rPr>
      </w:pPr>
      <w:r w:rsidRPr="008D42A3">
        <w:rPr>
          <w:sz w:val="20"/>
          <w:szCs w:val="20"/>
          <w:lang w:val="en-US"/>
        </w:rPr>
        <w:t>Do you use video for simulation?</w:t>
      </w:r>
    </w:p>
    <w:p w14:paraId="49E9ECD4" w14:textId="77777777" w:rsidR="00CB3081" w:rsidRPr="008D42A3" w:rsidRDefault="00CB3081" w:rsidP="008968F9">
      <w:pPr>
        <w:rPr>
          <w:rFonts w:asciiTheme="majorHAnsi" w:hAnsiTheme="majorHAnsi"/>
          <w:sz w:val="20"/>
          <w:szCs w:val="20"/>
          <w:lang w:val="en-GB"/>
        </w:rPr>
      </w:pPr>
    </w:p>
    <w:p w14:paraId="6848CE52" w14:textId="77777777" w:rsidR="00CB3081" w:rsidRPr="008D42A3" w:rsidRDefault="00CB3081" w:rsidP="00CB3081">
      <w:pPr>
        <w:rPr>
          <w:rFonts w:ascii="Calibri" w:hAnsi="Calibri"/>
          <w:sz w:val="20"/>
          <w:szCs w:val="20"/>
          <w:lang w:val="en-GB"/>
        </w:rPr>
      </w:pP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Yes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No</w:t>
      </w:r>
      <w:r w:rsidRPr="008D42A3">
        <w:rPr>
          <w:rFonts w:asciiTheme="majorHAnsi" w:hAnsiTheme="majorHAnsi"/>
          <w:sz w:val="20"/>
          <w:szCs w:val="20"/>
          <w:lang w:val="en-GB"/>
        </w:rPr>
        <w:tab/>
        <w:t xml:space="preserve"> </w:t>
      </w:r>
      <w:r w:rsidRPr="008D42A3">
        <w:rPr>
          <w:rFonts w:asciiTheme="majorHAnsi" w:hAnsiTheme="majorHAnsi"/>
          <w:sz w:val="20"/>
          <w:szCs w:val="20"/>
          <w:lang w:val="en-GB"/>
        </w:rPr>
        <w:tab/>
      </w:r>
      <w:r w:rsidRPr="008D42A3">
        <w:rPr>
          <w:rFonts w:ascii="Wingdings" w:hAnsi="Wingdings"/>
          <w:sz w:val="20"/>
          <w:szCs w:val="20"/>
          <w:lang w:val="en-GB"/>
        </w:rPr>
        <w:t></w:t>
      </w:r>
      <w:r w:rsidRPr="008D42A3">
        <w:rPr>
          <w:rFonts w:asciiTheme="majorHAnsi" w:hAnsiTheme="majorHAnsi"/>
          <w:sz w:val="20"/>
          <w:szCs w:val="20"/>
          <w:lang w:val="en-GB"/>
        </w:rPr>
        <w:t>: Do not know</w:t>
      </w:r>
    </w:p>
    <w:p w14:paraId="516B6EA2" w14:textId="77777777" w:rsidR="008968F9" w:rsidRPr="008D42A3" w:rsidRDefault="008968F9" w:rsidP="008968F9">
      <w:pPr>
        <w:rPr>
          <w:rFonts w:ascii="Calibri" w:hAnsi="Calibri"/>
          <w:sz w:val="20"/>
          <w:szCs w:val="20"/>
          <w:lang w:val="en-GB"/>
        </w:rPr>
      </w:pPr>
    </w:p>
    <w:p w14:paraId="3B5208D2" w14:textId="77777777" w:rsidR="00C01A0B" w:rsidRPr="00A371B3" w:rsidRDefault="00C01A0B" w:rsidP="005777B9">
      <w:pPr>
        <w:ind w:right="-206"/>
        <w:rPr>
          <w:lang w:val="en-GB"/>
        </w:rPr>
      </w:pPr>
    </w:p>
    <w:p w14:paraId="55292825" w14:textId="77777777" w:rsidR="00C01A0B" w:rsidRPr="00A371B3" w:rsidRDefault="00C01A0B" w:rsidP="005777B9">
      <w:pPr>
        <w:ind w:right="-206"/>
        <w:rPr>
          <w:lang w:val="en-GB"/>
        </w:rPr>
      </w:pPr>
    </w:p>
    <w:p w14:paraId="742F7CC4" w14:textId="77777777" w:rsidR="008968F9" w:rsidRPr="00A371B3" w:rsidRDefault="008968F9" w:rsidP="005777B9">
      <w:pPr>
        <w:ind w:right="-206"/>
        <w:rPr>
          <w:lang w:val="en-GB"/>
        </w:rPr>
      </w:pPr>
    </w:p>
    <w:p w14:paraId="5CD2688F" w14:textId="77777777" w:rsidR="008968F9" w:rsidRPr="00A371B3" w:rsidRDefault="008968F9" w:rsidP="005777B9">
      <w:pPr>
        <w:ind w:right="-206"/>
        <w:rPr>
          <w:lang w:val="en-GB"/>
        </w:rPr>
      </w:pPr>
    </w:p>
    <w:p w14:paraId="7FF56F59" w14:textId="5644C164" w:rsidR="00691AF6" w:rsidRPr="00A371B3" w:rsidRDefault="00E155BB" w:rsidP="005777B9">
      <w:pPr>
        <w:ind w:right="-206"/>
        <w:rPr>
          <w:lang w:val="en-GB"/>
        </w:rPr>
      </w:pPr>
      <w:r>
        <w:rPr>
          <w:lang w:val="en-GB"/>
        </w:rPr>
        <w:lastRenderedPageBreak/>
        <w:t xml:space="preserve">3. </w:t>
      </w:r>
      <w:r w:rsidR="008D42A3">
        <w:rPr>
          <w:lang w:val="en-GB"/>
        </w:rPr>
        <w:t>Hopitals listed with key figures of trauma team size and n</w:t>
      </w:r>
      <w:r w:rsidR="00691AF6" w:rsidRPr="00A371B3">
        <w:rPr>
          <w:lang w:val="en-GB"/>
        </w:rPr>
        <w:t>umber of beds as a surrog</w:t>
      </w:r>
      <w:r w:rsidR="008D42A3">
        <w:rPr>
          <w:lang w:val="en-GB"/>
        </w:rPr>
        <w:t>ate marker for size of hospital.</w:t>
      </w:r>
    </w:p>
    <w:p w14:paraId="05BDA6FE" w14:textId="77777777" w:rsidR="00691AF6" w:rsidRPr="00A371B3" w:rsidRDefault="00691AF6" w:rsidP="005777B9">
      <w:pPr>
        <w:ind w:right="-206"/>
        <w:rPr>
          <w:lang w:val="en-GB"/>
        </w:rPr>
      </w:pPr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300"/>
        <w:gridCol w:w="1300"/>
        <w:gridCol w:w="1079"/>
        <w:gridCol w:w="2020"/>
        <w:gridCol w:w="1955"/>
      </w:tblGrid>
      <w:tr w:rsidR="00691AF6" w:rsidRPr="00A371B3" w14:paraId="27B82362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</w:tcPr>
          <w:p w14:paraId="57BC02EA" w14:textId="77777777" w:rsidR="00C01A0B" w:rsidRPr="00A371B3" w:rsidRDefault="00C01A0B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</w:p>
          <w:p w14:paraId="62C89E07" w14:textId="4A7C7AB0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Hospital</w:t>
            </w:r>
            <w:r w:rsidR="008D42A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 xml:space="preserve"> #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45635646" w14:textId="77777777" w:rsidR="00691AF6" w:rsidRPr="00A371B3" w:rsidRDefault="00691AF6" w:rsidP="008D42A3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Physici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0EF18C35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on Physicia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639C7963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Al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04E9A449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Trauma team Lead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1250256B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No. of beds</w:t>
            </w:r>
          </w:p>
        </w:tc>
      </w:tr>
      <w:tr w:rsidR="00691AF6" w:rsidRPr="00A371B3" w14:paraId="606585EF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</w:tcPr>
          <w:p w14:paraId="5E323234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46BCD94B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55E8FB5F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66003F48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328889D8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b/>
                <w:bCs/>
                <w:color w:val="000000"/>
                <w:lang w:val="en-GB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000000" w:fill="D5D0B8"/>
            <w:noWrap/>
            <w:vAlign w:val="bottom"/>
            <w:hideMark/>
          </w:tcPr>
          <w:p w14:paraId="3B1CF165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</w:tr>
      <w:tr w:rsidR="00691AF6" w:rsidRPr="00A371B3" w14:paraId="10C50142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1CFFE49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15E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2186" w14:textId="153B69B0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ED05" w14:textId="26C08FDC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9C6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F1D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52</w:t>
            </w:r>
          </w:p>
        </w:tc>
      </w:tr>
      <w:tr w:rsidR="00691AF6" w:rsidRPr="00A371B3" w14:paraId="03A5C641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0CDECA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E54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1B79" w14:textId="0C81C214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CC86" w14:textId="236F43A6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E2C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E68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688</w:t>
            </w:r>
          </w:p>
        </w:tc>
      </w:tr>
      <w:tr w:rsidR="00691AF6" w:rsidRPr="00A371B3" w14:paraId="4BB6DB77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</w:tcPr>
          <w:p w14:paraId="09B34CBC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3E9386B6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3CA3D9B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D5D0B8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74E44D5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75791411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4103D95F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691AF6" w:rsidRPr="00A371B3" w14:paraId="70970E17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10E48C9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17B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B95F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4EF3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8729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034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93</w:t>
            </w:r>
          </w:p>
        </w:tc>
      </w:tr>
      <w:tr w:rsidR="00691AF6" w:rsidRPr="00A371B3" w14:paraId="6A716B52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E046AE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5AE9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6B65" w14:textId="41DB9C6B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7DD" w14:textId="04807244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E86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E03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32</w:t>
            </w:r>
          </w:p>
        </w:tc>
      </w:tr>
      <w:tr w:rsidR="00691AF6" w:rsidRPr="00A371B3" w14:paraId="7EA06450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C2F07A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37F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0F6" w14:textId="7B91D95A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0E55" w14:textId="7C05B543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98D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22C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36</w:t>
            </w:r>
          </w:p>
        </w:tc>
      </w:tr>
      <w:tr w:rsidR="00691AF6" w:rsidRPr="00A371B3" w14:paraId="7A538370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A355575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6836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9904" w14:textId="01E170C2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72C" w14:textId="27DC8856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701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9B1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528</w:t>
            </w:r>
          </w:p>
        </w:tc>
      </w:tr>
      <w:tr w:rsidR="00691AF6" w:rsidRPr="00A371B3" w14:paraId="274E5050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0E667D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1D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E33F" w14:textId="57D8C164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A50" w14:textId="13A395AD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3B0B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06BD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902</w:t>
            </w:r>
          </w:p>
        </w:tc>
      </w:tr>
      <w:tr w:rsidR="00691AF6" w:rsidRPr="00A371B3" w14:paraId="18C7BAD2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</w:tcPr>
          <w:p w14:paraId="026BC3C4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7B41DA3E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285E648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48435E1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5B7D8A65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7A33300F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691AF6" w:rsidRPr="00A371B3" w14:paraId="4428A485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156B81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63B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D013" w14:textId="11DC019A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4104" w14:textId="7676A80B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27AB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1B6A5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53</w:t>
            </w:r>
          </w:p>
        </w:tc>
      </w:tr>
      <w:tr w:rsidR="00691AF6" w:rsidRPr="00A371B3" w14:paraId="064FCB4C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3C4E3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44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09F" w14:textId="1095F3C7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02AA" w14:textId="52CAB8BA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28B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098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972</w:t>
            </w:r>
          </w:p>
        </w:tc>
      </w:tr>
      <w:tr w:rsidR="00691AF6" w:rsidRPr="00A371B3" w14:paraId="53BDDA48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E36DAE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D363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5B26" w14:textId="772F5D03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6A702" w14:textId="5BD4C734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C84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96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27</w:t>
            </w:r>
          </w:p>
        </w:tc>
      </w:tr>
      <w:tr w:rsidR="00691AF6" w:rsidRPr="00A371B3" w14:paraId="796685D6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56BCDE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F74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28E7" w14:textId="0BD0190F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CBAF" w14:textId="2D1B1DAD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CC10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3330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01</w:t>
            </w:r>
          </w:p>
        </w:tc>
      </w:tr>
      <w:tr w:rsidR="00691AF6" w:rsidRPr="00A371B3" w14:paraId="5374CC5D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D2954E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27C5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8D68" w14:textId="0EF55BC6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8448" w14:textId="46FE5687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8C29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7B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55</w:t>
            </w:r>
          </w:p>
        </w:tc>
      </w:tr>
      <w:tr w:rsidR="00691AF6" w:rsidRPr="00A371B3" w14:paraId="22992AF7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</w:tcPr>
          <w:p w14:paraId="42D0EB8B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63E91294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7F7AA4D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1F1377BF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48E59C8C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2BB38F9C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</w:tr>
      <w:tr w:rsidR="00691AF6" w:rsidRPr="00A371B3" w14:paraId="408FFF3F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1210A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EF7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D043" w14:textId="16D16E1C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9140" w14:textId="39514A87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283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389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17</w:t>
            </w:r>
          </w:p>
        </w:tc>
      </w:tr>
      <w:tr w:rsidR="00691AF6" w:rsidRPr="00A371B3" w14:paraId="49AB0661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F3FF54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1D2F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4CF1" w14:textId="0C064B53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B495" w14:textId="3D26E55D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BB6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57F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282</w:t>
            </w:r>
          </w:p>
        </w:tc>
      </w:tr>
      <w:tr w:rsidR="00691AF6" w:rsidRPr="00A371B3" w14:paraId="20E4B094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1208FC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A02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316F" w14:textId="1A9DE7FE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5D8B" w14:textId="01F1ED94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7EC2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831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268</w:t>
            </w:r>
          </w:p>
        </w:tc>
      </w:tr>
      <w:tr w:rsidR="00691AF6" w:rsidRPr="00A371B3" w14:paraId="37C81363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056DB70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F79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DDB0" w14:textId="5A8D10D7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6BC6" w14:textId="5A14E229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65A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29B1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322</w:t>
            </w:r>
          </w:p>
        </w:tc>
      </w:tr>
      <w:tr w:rsidR="00691AF6" w:rsidRPr="00A371B3" w14:paraId="637DE8B7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</w:tcPr>
          <w:p w14:paraId="119C9DA0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4057C2BD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01D6AEA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23F7A01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6DC4DD75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 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D5D0B8"/>
            <w:noWrap/>
            <w:vAlign w:val="bottom"/>
            <w:hideMark/>
          </w:tcPr>
          <w:p w14:paraId="3470B935" w14:textId="77777777" w:rsidR="00691AF6" w:rsidRPr="00A371B3" w:rsidRDefault="00691AF6" w:rsidP="00691AF6">
            <w:pPr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 </w:t>
            </w:r>
          </w:p>
        </w:tc>
      </w:tr>
      <w:tr w:rsidR="00691AF6" w:rsidRPr="00A371B3" w14:paraId="54D3AEBC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05592BD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49D5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CE1" w14:textId="08025EF4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F09" w14:textId="1AF88113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8A4E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A99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98</w:t>
            </w:r>
          </w:p>
        </w:tc>
      </w:tr>
      <w:tr w:rsidR="00691AF6" w:rsidRPr="00A371B3" w14:paraId="74D2BF0E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7E34593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0C1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B993" w14:textId="768D5B5D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9D5" w14:textId="444BCFE9" w:rsidR="00691AF6" w:rsidRPr="00A371B3" w:rsidRDefault="008D42A3" w:rsidP="008D42A3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7CE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035D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580</w:t>
            </w:r>
          </w:p>
        </w:tc>
      </w:tr>
      <w:tr w:rsidR="00691AF6" w:rsidRPr="00A371B3" w14:paraId="209F73C5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3F865B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C944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2C1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7E5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F85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7E91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579</w:t>
            </w:r>
          </w:p>
        </w:tc>
      </w:tr>
      <w:tr w:rsidR="00691AF6" w:rsidRPr="00A371B3" w14:paraId="6993F978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029000B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77AB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B483" w14:textId="45907079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D3D2" w14:textId="344D6527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C4AD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1331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1242</w:t>
            </w:r>
          </w:p>
        </w:tc>
      </w:tr>
      <w:tr w:rsidR="00691AF6" w:rsidRPr="00A371B3" w14:paraId="5D24F66B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CD6530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71F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828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4F08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585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2A1A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784</w:t>
            </w:r>
          </w:p>
        </w:tc>
      </w:tr>
      <w:tr w:rsidR="00691AF6" w:rsidRPr="00A371B3" w14:paraId="3B00BD6A" w14:textId="77777777" w:rsidTr="00F0000D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E0E51F1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7A0C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DCA0" w14:textId="6019DF07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BDCA" w14:textId="73440C76" w:rsidR="00691AF6" w:rsidRPr="00A371B3" w:rsidRDefault="008D42A3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/>
              </w:rPr>
              <w:t>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DC27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color w:val="000000"/>
                <w:lang w:val="en-GB"/>
              </w:rPr>
              <w:t>2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20D" w14:textId="77777777" w:rsidR="00691AF6" w:rsidRPr="00A371B3" w:rsidRDefault="00691AF6" w:rsidP="00691AF6">
            <w:pPr>
              <w:jc w:val="right"/>
              <w:rPr>
                <w:rFonts w:ascii="Calibri" w:eastAsia="Times New Roman" w:hAnsi="Calibri" w:cs="Times New Roman"/>
                <w:lang w:val="en-GB"/>
              </w:rPr>
            </w:pPr>
            <w:r w:rsidRPr="00A371B3">
              <w:rPr>
                <w:rFonts w:ascii="Calibri" w:eastAsia="Times New Roman" w:hAnsi="Calibri" w:cs="Times New Roman"/>
                <w:lang w:val="en-GB"/>
              </w:rPr>
              <w:t>493</w:t>
            </w:r>
          </w:p>
        </w:tc>
      </w:tr>
    </w:tbl>
    <w:p w14:paraId="266F6C8B" w14:textId="77777777" w:rsidR="00691AF6" w:rsidRPr="00A371B3" w:rsidRDefault="00691AF6" w:rsidP="005777B9">
      <w:pPr>
        <w:ind w:right="-206"/>
        <w:rPr>
          <w:lang w:val="en-GB"/>
        </w:rPr>
      </w:pPr>
    </w:p>
    <w:p w14:paraId="1BA3CC97" w14:textId="77777777" w:rsidR="00691AF6" w:rsidRPr="00A371B3" w:rsidRDefault="00EC10F8" w:rsidP="005777B9">
      <w:pPr>
        <w:ind w:right="-206"/>
        <w:rPr>
          <w:i/>
          <w:lang w:val="en-GB"/>
        </w:rPr>
      </w:pPr>
      <w:r w:rsidRPr="00A371B3">
        <w:rPr>
          <w:i/>
          <w:lang w:val="en-GB"/>
        </w:rPr>
        <w:t xml:space="preserve">Number of physicians, non-physicians, total and trauma team leader. 1=orthopedic surgeon, 2=anaestesiologist. Number of beds is in the hospital are based on own calculations made on numbers from the Danish Health </w:t>
      </w:r>
      <w:r w:rsidR="00C01A0B" w:rsidRPr="00A371B3">
        <w:rPr>
          <w:i/>
          <w:lang w:val="en-GB"/>
        </w:rPr>
        <w:t>Authority on 01.04.2016</w:t>
      </w:r>
      <w:r w:rsidRPr="00A371B3">
        <w:rPr>
          <w:i/>
          <w:lang w:val="en-GB"/>
        </w:rPr>
        <w:t xml:space="preserve">.  </w:t>
      </w:r>
    </w:p>
    <w:sectPr w:rsidR="00691AF6" w:rsidRPr="00A371B3" w:rsidSect="00154451">
      <w:pgSz w:w="11900" w:h="16840"/>
      <w:pgMar w:top="1440" w:right="1304" w:bottom="1440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7B9"/>
    <w:rsid w:val="00154451"/>
    <w:rsid w:val="001C33FD"/>
    <w:rsid w:val="001C69E1"/>
    <w:rsid w:val="0056688D"/>
    <w:rsid w:val="005777B9"/>
    <w:rsid w:val="005F3413"/>
    <w:rsid w:val="00691AF6"/>
    <w:rsid w:val="007C6998"/>
    <w:rsid w:val="008968F9"/>
    <w:rsid w:val="008D42A3"/>
    <w:rsid w:val="00996633"/>
    <w:rsid w:val="00A11E65"/>
    <w:rsid w:val="00A3587B"/>
    <w:rsid w:val="00A371B3"/>
    <w:rsid w:val="00C01A0B"/>
    <w:rsid w:val="00CB3081"/>
    <w:rsid w:val="00D41D9B"/>
    <w:rsid w:val="00E155BB"/>
    <w:rsid w:val="00EC10F8"/>
    <w:rsid w:val="00F0000D"/>
    <w:rsid w:val="00F54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80D1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5777B9"/>
    <w:rPr>
      <w:rFonts w:ascii="Calibri" w:eastAsia="Calibri" w:hAnsi="Calibri" w:cs="Times New Roman"/>
      <w:sz w:val="22"/>
      <w:szCs w:val="22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99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9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5777B9"/>
    <w:rPr>
      <w:rFonts w:ascii="Calibri" w:eastAsia="Calibri" w:hAnsi="Calibri" w:cs="Times New Roman"/>
      <w:sz w:val="22"/>
      <w:szCs w:val="22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61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5</TotalTime>
  <Pages>3</Pages>
  <Words>605</Words>
  <Characters>3452</Characters>
  <Application>Microsoft Office Word</Application>
  <DocSecurity>0</DocSecurity>
  <Lines>28</Lines>
  <Paragraphs>8</Paragraphs>
  <ScaleCrop>false</ScaleCrop>
  <Company/>
  <LinksUpToDate>false</LinksUpToDate>
  <CharactersWithSpaces>4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Weile</dc:creator>
  <cp:keywords/>
  <dc:description/>
  <cp:lastModifiedBy>GSABORDO</cp:lastModifiedBy>
  <cp:revision>10</cp:revision>
  <dcterms:created xsi:type="dcterms:W3CDTF">2017-01-02T08:54:00Z</dcterms:created>
  <dcterms:modified xsi:type="dcterms:W3CDTF">2018-03-19T06:10:00Z</dcterms:modified>
</cp:coreProperties>
</file>